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215"/>
        <w:gridCol w:w="851"/>
        <w:gridCol w:w="1215"/>
        <w:gridCol w:w="851"/>
        <w:gridCol w:w="1273"/>
        <w:gridCol w:w="1122"/>
      </w:tblGrid>
      <w:tr w14:paraId="6FBB0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95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E573CD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Adverse Events</w:t>
            </w:r>
          </w:p>
        </w:tc>
        <w:tc>
          <w:tcPr>
            <w:tcW w:w="85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7EB2BB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NIC </w:t>
            </w:r>
          </w:p>
        </w:tc>
        <w:tc>
          <w:tcPr>
            <w:tcW w:w="851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6B65F28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C</w:t>
            </w:r>
          </w:p>
        </w:tc>
        <w:tc>
          <w:tcPr>
            <w:tcW w:w="127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10EF57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Risk ratio [95% CI]</w:t>
            </w:r>
          </w:p>
        </w:tc>
        <w:tc>
          <w:tcPr>
            <w:tcW w:w="112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1F270DC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</w:t>
            </w:r>
          </w:p>
        </w:tc>
      </w:tr>
      <w:tr w14:paraId="553EC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95" w:type="dxa"/>
            <w:vMerge w:val="continue"/>
            <w:tcBorders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B9D6DF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5B8A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Event/Tot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B361D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2AB7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Event/Tot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D10E3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%</w:t>
            </w:r>
          </w:p>
        </w:tc>
        <w:tc>
          <w:tcPr>
            <w:tcW w:w="127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43AE3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B7A1F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</w:rPr>
            </w:pPr>
          </w:p>
        </w:tc>
      </w:tr>
      <w:tr w14:paraId="08767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F30F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C7F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4/474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BD3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3.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A7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lang w:val="en-US" w:eastAsia="zh-CN"/>
              </w:rPr>
              <w:t xml:space="preserve"> 295/316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F3B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9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3.35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EE2A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3</w:t>
            </w:r>
            <w:r>
              <w:rPr>
                <w:rFonts w:hint="eastAsia"/>
                <w:b w:val="0"/>
                <w:color w:val="000000"/>
              </w:rPr>
              <w:t xml:space="preserve"> [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99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  <w:r>
              <w:rPr>
                <w:rFonts w:hint="eastAsia"/>
                <w:b w:val="0"/>
                <w:color w:val="000000"/>
              </w:rPr>
              <w:t>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7</w:t>
            </w:r>
            <w:r>
              <w:rPr>
                <w:rFonts w:hint="eastAsia"/>
                <w:b w:val="0"/>
                <w:color w:val="000000"/>
              </w:rPr>
              <w:t>]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72BF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 xml:space="preserve">P =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19</w:t>
            </w:r>
          </w:p>
        </w:tc>
      </w:tr>
      <w:tr w14:paraId="3BC0E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A290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Grade 3 - 4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8D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24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5295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4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3DC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4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0F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0.50</w:t>
            </w:r>
            <w:bookmarkStart w:id="0" w:name="_GoBack"/>
            <w:bookmarkEnd w:id="0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FB1C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0</w:t>
            </w:r>
            <w:r>
              <w:rPr>
                <w:rFonts w:hint="eastAsia"/>
                <w:b w:val="0"/>
                <w:color w:val="000000"/>
              </w:rPr>
              <w:t xml:space="preserve"> [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87</w:t>
            </w:r>
            <w:r>
              <w:rPr>
                <w:rFonts w:hint="eastAsia"/>
                <w:b w:val="0"/>
                <w:color w:val="000000"/>
              </w:rPr>
              <w:t>, 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0</w:t>
            </w:r>
            <w:r>
              <w:rPr>
                <w:rFonts w:hint="eastAsia"/>
                <w:b w:val="0"/>
                <w:color w:val="000000"/>
              </w:rPr>
              <w:t>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1D10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P = 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1</w:t>
            </w:r>
          </w:p>
        </w:tc>
      </w:tr>
      <w:tr w14:paraId="75898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76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A35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10/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99D4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0893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4/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BAF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418A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6.92 [6.55, 43.7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24FBF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&lt;0.00001</w:t>
            </w:r>
          </w:p>
        </w:tc>
      </w:tr>
      <w:tr w14:paraId="617AE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9F7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04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21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93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FFE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67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F5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4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A05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5</w:t>
            </w:r>
            <w:r>
              <w:rPr>
                <w:rFonts w:hint="eastAsia"/>
                <w:b w:val="0"/>
                <w:color w:val="000000"/>
              </w:rPr>
              <w:t xml:space="preserve"> [1.0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</w:t>
            </w:r>
            <w:r>
              <w:rPr>
                <w:rFonts w:hint="eastAsia"/>
                <w:b w:val="0"/>
                <w:color w:val="000000"/>
              </w:rPr>
              <w:t>, 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  <w:r>
              <w:rPr>
                <w:rFonts w:hint="eastAsia"/>
                <w:b w:val="0"/>
                <w:color w:val="000000"/>
              </w:rPr>
              <w:t>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780D0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P = 0.0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6</w:t>
            </w:r>
          </w:p>
        </w:tc>
      </w:tr>
      <w:tr w14:paraId="63B45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98D67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AEs leading to discontinu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C087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1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C08C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66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89AF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</w:t>
            </w:r>
            <w:r>
              <w:rPr>
                <w:rFonts w:hint="eastAsia"/>
                <w:b w:val="0"/>
                <w:color w:val="000000"/>
              </w:rPr>
              <w:t>/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F191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7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ACA20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5</w:t>
            </w:r>
            <w:r>
              <w:rPr>
                <w:rFonts w:hint="eastAsia"/>
                <w:b w:val="0"/>
                <w:color w:val="000000"/>
              </w:rPr>
              <w:t xml:space="preserve"> [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48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</w:t>
            </w:r>
            <w:r>
              <w:rPr>
                <w:rFonts w:hint="eastAsia"/>
                <w:b w:val="0"/>
                <w:color w:val="000000"/>
              </w:rPr>
              <w:t>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</w:t>
            </w:r>
            <w:r>
              <w:rPr>
                <w:rFonts w:hint="eastAsia"/>
                <w:b w:val="0"/>
                <w:color w:val="000000"/>
              </w:rPr>
              <w:t>4]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24FB3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P = 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51</w:t>
            </w:r>
          </w:p>
        </w:tc>
      </w:tr>
    </w:tbl>
    <w:p w14:paraId="0176669A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3</w:t>
      </w:r>
    </w:p>
    <w:p w14:paraId="5C5304F0">
      <w:pPr>
        <w:rPr>
          <w:rFonts w:hint="eastAsia"/>
          <w:lang w:val="en-US" w:eastAsia="zh-CN"/>
        </w:rPr>
      </w:pPr>
    </w:p>
    <w:p w14:paraId="3E3A1EE2">
      <w:pPr>
        <w:rPr>
          <w:rFonts w:hint="eastAsia"/>
          <w:lang w:val="en-US" w:eastAsia="zh-CN"/>
        </w:rPr>
      </w:pPr>
    </w:p>
    <w:p w14:paraId="4BC1BE84">
      <w:pPr>
        <w:rPr>
          <w:rFonts w:hint="eastAsia"/>
          <w:lang w:val="en-US" w:eastAsia="zh-CN"/>
        </w:rPr>
      </w:pPr>
    </w:p>
    <w:p w14:paraId="3BBCFE90">
      <w:pPr>
        <w:rPr>
          <w:rFonts w:hint="eastAsia"/>
          <w:lang w:val="en-US" w:eastAsia="zh-CN"/>
        </w:rPr>
      </w:pPr>
    </w:p>
    <w:p w14:paraId="67BCB714">
      <w:pPr>
        <w:rPr>
          <w:rFonts w:hint="eastAsia"/>
          <w:lang w:val="en-US" w:eastAsia="zh-CN"/>
        </w:rPr>
      </w:pPr>
    </w:p>
    <w:p w14:paraId="0525BFB8">
      <w:pPr>
        <w:rPr>
          <w:rFonts w:hint="eastAsia"/>
          <w:lang w:val="en-US" w:eastAsia="zh-CN"/>
        </w:rPr>
      </w:pPr>
    </w:p>
    <w:p w14:paraId="4A835223">
      <w:pPr>
        <w:rPr>
          <w:rFonts w:hint="eastAsia"/>
          <w:lang w:val="en-US" w:eastAsia="zh-CN"/>
        </w:rPr>
      </w:pPr>
    </w:p>
    <w:p w14:paraId="52DBCAC4">
      <w:pPr>
        <w:rPr>
          <w:rFonts w:hint="eastAsia"/>
          <w:lang w:val="en-US" w:eastAsia="zh-CN"/>
        </w:rPr>
      </w:pPr>
    </w:p>
    <w:p w14:paraId="16EC3E48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doNotDisplayPageBoundaries w:val="1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05012"/>
    <w:rsid w:val="00CB3E9F"/>
    <w:rsid w:val="01A134A4"/>
    <w:rsid w:val="01F56F32"/>
    <w:rsid w:val="02172419"/>
    <w:rsid w:val="03531A54"/>
    <w:rsid w:val="03557F0C"/>
    <w:rsid w:val="04AE468E"/>
    <w:rsid w:val="05CC44F3"/>
    <w:rsid w:val="062E7135"/>
    <w:rsid w:val="07873B31"/>
    <w:rsid w:val="0AA93917"/>
    <w:rsid w:val="0B227136"/>
    <w:rsid w:val="0D4763BB"/>
    <w:rsid w:val="0E1A438E"/>
    <w:rsid w:val="0ECE0BE3"/>
    <w:rsid w:val="102C7CF2"/>
    <w:rsid w:val="122D781D"/>
    <w:rsid w:val="1315638B"/>
    <w:rsid w:val="137B0FF9"/>
    <w:rsid w:val="14401D7F"/>
    <w:rsid w:val="15415E49"/>
    <w:rsid w:val="15E73995"/>
    <w:rsid w:val="188879B7"/>
    <w:rsid w:val="189610DF"/>
    <w:rsid w:val="18AD3C16"/>
    <w:rsid w:val="1A9609E5"/>
    <w:rsid w:val="1ADB3001"/>
    <w:rsid w:val="1D163566"/>
    <w:rsid w:val="1E436BE6"/>
    <w:rsid w:val="1F645395"/>
    <w:rsid w:val="23811D00"/>
    <w:rsid w:val="239C2689"/>
    <w:rsid w:val="24CE39B2"/>
    <w:rsid w:val="24E40F8A"/>
    <w:rsid w:val="24FC706A"/>
    <w:rsid w:val="26812957"/>
    <w:rsid w:val="28346F2F"/>
    <w:rsid w:val="2A4E6FFF"/>
    <w:rsid w:val="2C6C2077"/>
    <w:rsid w:val="2D0807B5"/>
    <w:rsid w:val="2D7C6851"/>
    <w:rsid w:val="2E6F5EEF"/>
    <w:rsid w:val="32375B52"/>
    <w:rsid w:val="329F32B1"/>
    <w:rsid w:val="32C42C6A"/>
    <w:rsid w:val="338F3E1B"/>
    <w:rsid w:val="34195C3F"/>
    <w:rsid w:val="37A651C7"/>
    <w:rsid w:val="39C1497C"/>
    <w:rsid w:val="3BCA07B1"/>
    <w:rsid w:val="3D105181"/>
    <w:rsid w:val="3ED656D0"/>
    <w:rsid w:val="43AF6E62"/>
    <w:rsid w:val="445F79E0"/>
    <w:rsid w:val="452D4CAD"/>
    <w:rsid w:val="46641A3E"/>
    <w:rsid w:val="46DD2281"/>
    <w:rsid w:val="47441B58"/>
    <w:rsid w:val="4785787E"/>
    <w:rsid w:val="48281B75"/>
    <w:rsid w:val="49BC1A57"/>
    <w:rsid w:val="4A893543"/>
    <w:rsid w:val="4BA03133"/>
    <w:rsid w:val="4BF979B7"/>
    <w:rsid w:val="4CFB0CD8"/>
    <w:rsid w:val="4F933581"/>
    <w:rsid w:val="514F151E"/>
    <w:rsid w:val="51E94A9A"/>
    <w:rsid w:val="5304526A"/>
    <w:rsid w:val="539F08C5"/>
    <w:rsid w:val="54966D4C"/>
    <w:rsid w:val="55C33B62"/>
    <w:rsid w:val="56D24971"/>
    <w:rsid w:val="571E3235"/>
    <w:rsid w:val="588419CD"/>
    <w:rsid w:val="59701B35"/>
    <w:rsid w:val="59EC23DE"/>
    <w:rsid w:val="5B7B1BC1"/>
    <w:rsid w:val="5DBF28A1"/>
    <w:rsid w:val="5E0D3125"/>
    <w:rsid w:val="5E83047D"/>
    <w:rsid w:val="61D80F2B"/>
    <w:rsid w:val="639B7036"/>
    <w:rsid w:val="65B65020"/>
    <w:rsid w:val="660E3EAD"/>
    <w:rsid w:val="66A74C47"/>
    <w:rsid w:val="67052A69"/>
    <w:rsid w:val="67241BD7"/>
    <w:rsid w:val="676735A2"/>
    <w:rsid w:val="6AAF6300"/>
    <w:rsid w:val="6CB2704A"/>
    <w:rsid w:val="6D2F2518"/>
    <w:rsid w:val="6DFE1D82"/>
    <w:rsid w:val="706C3467"/>
    <w:rsid w:val="71732EA6"/>
    <w:rsid w:val="74B00D70"/>
    <w:rsid w:val="74E2709E"/>
    <w:rsid w:val="760F6AC9"/>
    <w:rsid w:val="77BF5631"/>
    <w:rsid w:val="78A34640"/>
    <w:rsid w:val="795E1FA2"/>
    <w:rsid w:val="79657564"/>
    <w:rsid w:val="79C101C7"/>
    <w:rsid w:val="7AB0555B"/>
    <w:rsid w:val="7C21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54</Characters>
  <Lines>0</Lines>
  <Paragraphs>0</Paragraphs>
  <TotalTime>32</TotalTime>
  <ScaleCrop>false</ScaleCrop>
  <LinksUpToDate>false</LinksUpToDate>
  <CharactersWithSpaces>38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9:31:00Z</dcterms:created>
  <dc:creator>user</dc:creator>
  <cp:lastModifiedBy>YwaitL</cp:lastModifiedBy>
  <dcterms:modified xsi:type="dcterms:W3CDTF">2026-05-14T18:5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0AF4553B0D14302B7EDDF8C2D282FB8_12</vt:lpwstr>
  </property>
  <property fmtid="{D5CDD505-2E9C-101B-9397-08002B2CF9AE}" pid="4" name="KSOTemplateDocerSaveRecord">
    <vt:lpwstr>eyJoZGlkIjoiYjlkMmRhMzEzZmNhMjZiMWQ2ZTk2M2U5NDM4ZGM2MTMiLCJ1c2VySWQiOiIxMTQwODgzOTYwIn0=</vt:lpwstr>
  </property>
</Properties>
</file>